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A0D38" w14:textId="18D93C2F" w:rsidR="00774A3F" w:rsidRPr="00774A3F" w:rsidRDefault="00774A3F" w:rsidP="00774A3F">
      <w:pPr>
        <w:pStyle w:val="SupplementaryMaterial"/>
      </w:pPr>
      <w:r w:rsidRPr="00774A3F">
        <w:t>Validation of Factor Structure of the Neurodevelopmental Parent Report for Outcome</w:t>
      </w:r>
      <w:r>
        <w:t xml:space="preserve"> </w:t>
      </w:r>
      <w:r w:rsidRPr="00774A3F">
        <w:t>Monitoring (ND-PROM) in Down Syndrome: Confirmatory factor analysis</w:t>
      </w:r>
    </w:p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859F351" w:rsidR="00994A3D" w:rsidRPr="00774A3F" w:rsidRDefault="00654E8F" w:rsidP="00774A3F">
      <w:pPr>
        <w:pStyle w:val="Heading1"/>
      </w:pPr>
      <w:r w:rsidRPr="00994A3D">
        <w:t xml:space="preserve">Supplementary </w:t>
      </w:r>
      <w:r w:rsidR="00774A3F">
        <w:t>Figures</w:t>
      </w:r>
    </w:p>
    <w:p w14:paraId="31E8C3E0" w14:textId="77777777" w:rsidR="00774A3F" w:rsidRDefault="00994A3D" w:rsidP="00774A3F">
      <w:pPr>
        <w:spacing w:after="0"/>
        <w:contextualSpacing/>
        <w:rPr>
          <w:rFonts w:eastAsia="Gulim"/>
          <w:noProof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74A3F">
        <w:t>R-Function developed to assess the effects of sample size on omnibus chi-square test and fit indices in confirmatory factor analysis. RMSEA=root mean square error of approximation; DF=degrees of freedom; NFI=n</w:t>
      </w:r>
      <w:r w:rsidR="00774A3F" w:rsidRPr="005C709B">
        <w:t xml:space="preserve">ormed </w:t>
      </w:r>
      <w:r w:rsidR="00774A3F">
        <w:t>f</w:t>
      </w:r>
      <w:r w:rsidR="00774A3F" w:rsidRPr="005C709B">
        <w:t xml:space="preserve">it </w:t>
      </w:r>
      <w:r w:rsidR="00774A3F">
        <w:t>i</w:t>
      </w:r>
      <w:r w:rsidR="00774A3F" w:rsidRPr="005C709B">
        <w:t>ndex</w:t>
      </w:r>
      <w:r w:rsidR="00774A3F">
        <w:t xml:space="preserve">; IFI=incremental fit index; TLI=Tucker-Lewis Index; CFI=comparative fit index; GFI=goodness of fit index; AGFI=adjusted goodness of fit index; gamma-h=gamma hat index; RNI=relative </w:t>
      </w:r>
      <w:proofErr w:type="spellStart"/>
      <w:r w:rsidR="00774A3F">
        <w:t>noncentricity</w:t>
      </w:r>
      <w:proofErr w:type="spellEnd"/>
      <w:r w:rsidR="00774A3F">
        <w:t xml:space="preserve"> </w:t>
      </w:r>
      <w:proofErr w:type="gramStart"/>
      <w:r w:rsidR="00774A3F">
        <w:t>index ;</w:t>
      </w:r>
      <w:proofErr w:type="gramEnd"/>
      <w:r w:rsidR="00774A3F">
        <w:t xml:space="preserve"> NCI=non-centrality index</w:t>
      </w:r>
      <w:r w:rsidR="00774A3F">
        <w:t xml:space="preserve">. </w:t>
      </w:r>
      <w:r w:rsidR="00774A3F" w:rsidRPr="00774A3F">
        <w:t>cfagofi1(12, 93, 384, 7708.876, 4119, 31367.221,4278, FALSE, FALSE, FALSE)</w:t>
      </w:r>
      <w:r w:rsidR="00774A3F" w:rsidRPr="00774A3F">
        <w:rPr>
          <w:rFonts w:eastAsia="Gulim"/>
          <w:noProof/>
        </w:rPr>
        <w:t xml:space="preserve"> </w:t>
      </w:r>
    </w:p>
    <w:p w14:paraId="04531D66" w14:textId="593719E1" w:rsidR="00774A3F" w:rsidRPr="00774A3F" w:rsidRDefault="00774A3F" w:rsidP="00774A3F">
      <w:pPr>
        <w:spacing w:after="0"/>
        <w:contextualSpacing/>
      </w:pPr>
      <w:r w:rsidRPr="00F45F3C">
        <w:rPr>
          <w:rFonts w:eastAsia="Gulim"/>
          <w:noProof/>
        </w:rPr>
        <w:lastRenderedPageBreak/>
        <w:drawing>
          <wp:inline distT="0" distB="0" distL="0" distR="0" wp14:anchorId="2A4D2D73" wp14:editId="6DD556B6">
            <wp:extent cx="6105525" cy="6094925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321" cy="6102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42E83" w14:textId="71C5A2A1" w:rsidR="00774A3F" w:rsidRDefault="00774A3F" w:rsidP="00774A3F">
      <w:pPr>
        <w:spacing w:after="0"/>
        <w:contextualSpacing/>
      </w:pPr>
      <w:r>
        <w:t xml:space="preserve">  </w:t>
      </w:r>
    </w:p>
    <w:p w14:paraId="3B020E77" w14:textId="46493433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A3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wlowski, Katherine</cp:lastModifiedBy>
  <cp:revision>2</cp:revision>
  <cp:lastPrinted>2013-10-03T12:51:00Z</cp:lastPrinted>
  <dcterms:created xsi:type="dcterms:W3CDTF">2023-09-13T22:28:00Z</dcterms:created>
  <dcterms:modified xsi:type="dcterms:W3CDTF">2023-09-13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